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46BE7C" w14:textId="77777777" w:rsidR="00B35344" w:rsidRPr="00ED3A09" w:rsidRDefault="00B35344" w:rsidP="00B35344">
      <w:pPr>
        <w:jc w:val="center"/>
        <w:rPr>
          <w:rFonts w:ascii="Times New Roman" w:hAnsi="Times New Roman" w:cs="Times New Roman"/>
          <w:sz w:val="24"/>
        </w:rPr>
      </w:pPr>
      <w:r w:rsidRPr="00E72A38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14:paraId="2152011A" w14:textId="77777777" w:rsidR="00982519" w:rsidRPr="00982519" w:rsidRDefault="0098251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Cs w:val="21"/>
          <w:lang w:val="en-GB"/>
        </w:rPr>
      </w:pPr>
    </w:p>
    <w:p w14:paraId="4CB3B544" w14:textId="73BECD56" w:rsidR="00F21A4B" w:rsidRPr="00797AB3" w:rsidRDefault="00CE2957" w:rsidP="00F21A4B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122C92C6" wp14:editId="3CB98AF2">
            <wp:extent cx="4371975" cy="3514725"/>
            <wp:effectExtent l="0" t="0" r="9525" b="9525"/>
            <wp:docPr id="3" name="图片 3" descr="G:\Jiaoll\work\项目\2023\金种子\红参投稿\frontiers\回稿\图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Jiaoll\work\项目\2023\金种子\红参投稿\frontiers\回稿\图\Figure S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64" t="9198" r="10236" b="3773"/>
                    <a:stretch/>
                  </pic:blipFill>
                  <pic:spPr bwMode="auto">
                    <a:xfrm>
                      <a:off x="0" y="0"/>
                      <a:ext cx="4372435" cy="3515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3DC95F" w14:textId="7B4139A8" w:rsidR="00F21A4B" w:rsidRDefault="00F21A4B" w:rsidP="00F21A4B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982519">
        <w:rPr>
          <w:rFonts w:ascii="Times New Roman" w:hAnsi="Times New Roman" w:cs="Times New Roman" w:hint="eastAsia"/>
          <w:b/>
          <w:bCs/>
          <w:szCs w:val="21"/>
        </w:rPr>
        <w:t>Fig</w:t>
      </w:r>
      <w:r w:rsidR="00B35344">
        <w:rPr>
          <w:rFonts w:ascii="Times New Roman" w:hAnsi="Times New Roman" w:cs="Times New Roman" w:hint="eastAsia"/>
          <w:b/>
          <w:bCs/>
          <w:szCs w:val="21"/>
        </w:rPr>
        <w:t>ure</w:t>
      </w:r>
      <w:r w:rsidRPr="00982519">
        <w:rPr>
          <w:rFonts w:ascii="Times New Roman" w:hAnsi="Times New Roman" w:cs="Times New Roman" w:hint="eastAsia"/>
          <w:b/>
          <w:bCs/>
          <w:szCs w:val="21"/>
        </w:rPr>
        <w:t xml:space="preserve"> S</w:t>
      </w:r>
      <w:r>
        <w:rPr>
          <w:rFonts w:ascii="Times New Roman" w:hAnsi="Times New Roman" w:cs="Times New Roman" w:hint="eastAsia"/>
          <w:b/>
          <w:bCs/>
          <w:szCs w:val="21"/>
        </w:rPr>
        <w:t>1</w:t>
      </w:r>
      <w:r w:rsidR="00845078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982519">
        <w:rPr>
          <w:rFonts w:ascii="Times New Roman" w:hAnsi="Times New Roman" w:cs="Times New Roman" w:hint="eastAsia"/>
          <w:szCs w:val="21"/>
        </w:rPr>
        <w:t xml:space="preserve"> </w:t>
      </w:r>
      <w:r w:rsidR="00B35344">
        <w:rPr>
          <w:rFonts w:ascii="Times New Roman" w:hAnsi="Times New Roman" w:cs="Times New Roman" w:hint="eastAsia"/>
          <w:szCs w:val="21"/>
          <w:lang w:val="en-GB"/>
        </w:rPr>
        <w:t>HPGPC spectrum of GPS-1</w:t>
      </w:r>
      <w:r w:rsidRPr="00797AB3">
        <w:rPr>
          <w:rFonts w:ascii="Times New Roman" w:hAnsi="Times New Roman" w:cs="Times New Roman" w:hint="eastAsia"/>
          <w:szCs w:val="21"/>
        </w:rPr>
        <w:t>.</w:t>
      </w:r>
    </w:p>
    <w:p w14:paraId="5B6B2EDB" w14:textId="77777777" w:rsidR="00B35344" w:rsidRPr="00845078" w:rsidRDefault="00B35344" w:rsidP="00F21A4B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643019A9" w14:textId="77777777" w:rsidR="00B35344" w:rsidRPr="00797AB3" w:rsidRDefault="00B35344" w:rsidP="00F21A4B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036FCFB3" w14:textId="77777777" w:rsidR="00F21A4B" w:rsidRPr="00F21A4B" w:rsidRDefault="00F21A4B" w:rsidP="00F21A4B"/>
    <w:p w14:paraId="228BA8EA" w14:textId="42046A35" w:rsidR="00C3410E" w:rsidRPr="00982519" w:rsidRDefault="00B35344">
      <w:pPr>
        <w:spacing w:line="360" w:lineRule="auto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</w:rPr>
        <w:lastRenderedPageBreak/>
        <w:drawing>
          <wp:inline distT="0" distB="0" distL="0" distR="0" wp14:anchorId="3E6B3F28" wp14:editId="3D092F5C">
            <wp:extent cx="5412318" cy="49377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958"/>
                    <a:stretch/>
                  </pic:blipFill>
                  <pic:spPr bwMode="auto">
                    <a:xfrm>
                      <a:off x="0" y="0"/>
                      <a:ext cx="5407808" cy="49336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1C22AC" w14:textId="3EAC0A04" w:rsidR="00845078" w:rsidRPr="00B0139A" w:rsidRDefault="00845078" w:rsidP="00845078">
      <w:pPr>
        <w:spacing w:line="480" w:lineRule="auto"/>
        <w:ind w:left="422" w:hangingChars="200" w:hanging="422"/>
        <w:rPr>
          <w:rFonts w:ascii="Times New Roman" w:hAnsi="Times New Roman" w:cs="Times New Roman"/>
          <w:sz w:val="24"/>
        </w:rPr>
      </w:pPr>
      <w:r w:rsidRPr="00982519">
        <w:rPr>
          <w:rFonts w:ascii="Times New Roman" w:hAnsi="Times New Roman" w:cs="Times New Roman" w:hint="eastAsia"/>
          <w:b/>
          <w:bCs/>
          <w:szCs w:val="21"/>
        </w:rPr>
        <w:t>Fig</w:t>
      </w:r>
      <w:r>
        <w:rPr>
          <w:rFonts w:ascii="Times New Roman" w:hAnsi="Times New Roman" w:cs="Times New Roman" w:hint="eastAsia"/>
          <w:b/>
          <w:bCs/>
          <w:szCs w:val="21"/>
        </w:rPr>
        <w:t>ure</w:t>
      </w:r>
      <w:r w:rsidRPr="00982519">
        <w:rPr>
          <w:rFonts w:ascii="Times New Roman" w:hAnsi="Times New Roman" w:cs="Times New Roman" w:hint="eastAsia"/>
          <w:b/>
          <w:bCs/>
          <w:szCs w:val="21"/>
        </w:rPr>
        <w:t xml:space="preserve"> S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2  </w:t>
      </w:r>
      <w:r w:rsidRPr="00B0139A">
        <w:rPr>
          <w:rFonts w:ascii="Times New Roman" w:hAnsi="Times New Roman" w:cs="Times New Roman"/>
          <w:sz w:val="24"/>
        </w:rPr>
        <w:t>Spearman correlation analysis between gut microbiota and SCFAs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14:paraId="47C0A0BB" w14:textId="458673FA" w:rsidR="00845078" w:rsidRPr="00845078" w:rsidRDefault="00845078" w:rsidP="00845078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21FB979A" w14:textId="77777777" w:rsidR="00CE65D1" w:rsidRPr="00845078" w:rsidRDefault="00CE65D1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sectPr w:rsidR="00CE65D1" w:rsidRPr="00845078" w:rsidSect="00992B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5031C3" w14:textId="77777777" w:rsidR="00526519" w:rsidRDefault="00526519" w:rsidP="00493DF5">
      <w:r>
        <w:separator/>
      </w:r>
    </w:p>
  </w:endnote>
  <w:endnote w:type="continuationSeparator" w:id="0">
    <w:p w14:paraId="7AFA6D83" w14:textId="77777777" w:rsidR="00526519" w:rsidRDefault="00526519" w:rsidP="00493D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08D641" w14:textId="77777777" w:rsidR="00526519" w:rsidRDefault="00526519" w:rsidP="00493DF5">
      <w:r>
        <w:separator/>
      </w:r>
    </w:p>
  </w:footnote>
  <w:footnote w:type="continuationSeparator" w:id="0">
    <w:p w14:paraId="539D0C7A" w14:textId="77777777" w:rsidR="00526519" w:rsidRDefault="00526519" w:rsidP="00493D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2Q1YWY3YTA0Y2NmOWEyMDE2MjljYTAyY2M4YjMxOTkifQ=="/>
  </w:docVars>
  <w:rsids>
    <w:rsidRoot w:val="00343CE5"/>
    <w:rsid w:val="00002EA9"/>
    <w:rsid w:val="00007DC8"/>
    <w:rsid w:val="000239DD"/>
    <w:rsid w:val="00024901"/>
    <w:rsid w:val="00093324"/>
    <w:rsid w:val="000940DF"/>
    <w:rsid w:val="000B05BD"/>
    <w:rsid w:val="000C1F10"/>
    <w:rsid w:val="001074D3"/>
    <w:rsid w:val="0013417B"/>
    <w:rsid w:val="00151DD4"/>
    <w:rsid w:val="00167FBC"/>
    <w:rsid w:val="00186FA4"/>
    <w:rsid w:val="001A6946"/>
    <w:rsid w:val="001C3E98"/>
    <w:rsid w:val="001D545C"/>
    <w:rsid w:val="001F13CC"/>
    <w:rsid w:val="002028B8"/>
    <w:rsid w:val="002F5D9A"/>
    <w:rsid w:val="0031726F"/>
    <w:rsid w:val="00343CE5"/>
    <w:rsid w:val="00347149"/>
    <w:rsid w:val="00352C45"/>
    <w:rsid w:val="003535BC"/>
    <w:rsid w:val="003A4A41"/>
    <w:rsid w:val="003C32F2"/>
    <w:rsid w:val="003C773B"/>
    <w:rsid w:val="00421BFB"/>
    <w:rsid w:val="00455CFD"/>
    <w:rsid w:val="004562E8"/>
    <w:rsid w:val="0047461A"/>
    <w:rsid w:val="0047494D"/>
    <w:rsid w:val="00493DF5"/>
    <w:rsid w:val="00523B0B"/>
    <w:rsid w:val="00526519"/>
    <w:rsid w:val="00533589"/>
    <w:rsid w:val="0053551A"/>
    <w:rsid w:val="005461EF"/>
    <w:rsid w:val="00564A12"/>
    <w:rsid w:val="00583E56"/>
    <w:rsid w:val="00592DCA"/>
    <w:rsid w:val="005A7EB5"/>
    <w:rsid w:val="005B0D48"/>
    <w:rsid w:val="005E5485"/>
    <w:rsid w:val="00601694"/>
    <w:rsid w:val="00606CCC"/>
    <w:rsid w:val="006146AE"/>
    <w:rsid w:val="00614F2B"/>
    <w:rsid w:val="006B0D2A"/>
    <w:rsid w:val="006D257E"/>
    <w:rsid w:val="00742D3E"/>
    <w:rsid w:val="00751541"/>
    <w:rsid w:val="007530C0"/>
    <w:rsid w:val="00756C18"/>
    <w:rsid w:val="007666C0"/>
    <w:rsid w:val="007856E7"/>
    <w:rsid w:val="00786EB5"/>
    <w:rsid w:val="00797AB3"/>
    <w:rsid w:val="007D2C71"/>
    <w:rsid w:val="007E60FA"/>
    <w:rsid w:val="007F4736"/>
    <w:rsid w:val="00845078"/>
    <w:rsid w:val="008501EB"/>
    <w:rsid w:val="008571D6"/>
    <w:rsid w:val="00860A63"/>
    <w:rsid w:val="00871E1B"/>
    <w:rsid w:val="00897A1F"/>
    <w:rsid w:val="008D04B5"/>
    <w:rsid w:val="008E1F61"/>
    <w:rsid w:val="00907A4C"/>
    <w:rsid w:val="009343FE"/>
    <w:rsid w:val="00982519"/>
    <w:rsid w:val="00992BD2"/>
    <w:rsid w:val="009A724B"/>
    <w:rsid w:val="009B54BA"/>
    <w:rsid w:val="009E47DF"/>
    <w:rsid w:val="00A03128"/>
    <w:rsid w:val="00A1218E"/>
    <w:rsid w:val="00A324BC"/>
    <w:rsid w:val="00A74E55"/>
    <w:rsid w:val="00A8585E"/>
    <w:rsid w:val="00AB5922"/>
    <w:rsid w:val="00AE7EDF"/>
    <w:rsid w:val="00B35344"/>
    <w:rsid w:val="00B45AAC"/>
    <w:rsid w:val="00B6364B"/>
    <w:rsid w:val="00B67FB8"/>
    <w:rsid w:val="00B9721C"/>
    <w:rsid w:val="00BD035C"/>
    <w:rsid w:val="00BD7D84"/>
    <w:rsid w:val="00BF5EA3"/>
    <w:rsid w:val="00C12E86"/>
    <w:rsid w:val="00C3410E"/>
    <w:rsid w:val="00C75856"/>
    <w:rsid w:val="00CE2957"/>
    <w:rsid w:val="00CE65D1"/>
    <w:rsid w:val="00D3158D"/>
    <w:rsid w:val="00D50FF8"/>
    <w:rsid w:val="00D514F5"/>
    <w:rsid w:val="00D53C90"/>
    <w:rsid w:val="00D56886"/>
    <w:rsid w:val="00D84B31"/>
    <w:rsid w:val="00DA5F55"/>
    <w:rsid w:val="00E21F75"/>
    <w:rsid w:val="00E415E0"/>
    <w:rsid w:val="00E47925"/>
    <w:rsid w:val="00E508FC"/>
    <w:rsid w:val="00E5630A"/>
    <w:rsid w:val="00EC6181"/>
    <w:rsid w:val="00ED58F1"/>
    <w:rsid w:val="00F01097"/>
    <w:rsid w:val="00F16EC4"/>
    <w:rsid w:val="00F21A4B"/>
    <w:rsid w:val="00F341DF"/>
    <w:rsid w:val="00F67730"/>
    <w:rsid w:val="00F856D3"/>
    <w:rsid w:val="00FB55FF"/>
    <w:rsid w:val="00FB79A9"/>
    <w:rsid w:val="00FD3030"/>
    <w:rsid w:val="03CB6D9C"/>
    <w:rsid w:val="03D42E2E"/>
    <w:rsid w:val="06AF5BA7"/>
    <w:rsid w:val="0B290D21"/>
    <w:rsid w:val="0B3121B4"/>
    <w:rsid w:val="10CA7A92"/>
    <w:rsid w:val="199F1CE0"/>
    <w:rsid w:val="22552F34"/>
    <w:rsid w:val="2F5D35FC"/>
    <w:rsid w:val="328E705A"/>
    <w:rsid w:val="32A95302"/>
    <w:rsid w:val="347A51A8"/>
    <w:rsid w:val="3A824DC7"/>
    <w:rsid w:val="3E353EED"/>
    <w:rsid w:val="473D7E90"/>
    <w:rsid w:val="4AAF6C27"/>
    <w:rsid w:val="4B734C26"/>
    <w:rsid w:val="4D0F3FC2"/>
    <w:rsid w:val="4E116DF3"/>
    <w:rsid w:val="4EA04628"/>
    <w:rsid w:val="500B2D00"/>
    <w:rsid w:val="55A77820"/>
    <w:rsid w:val="564F20FF"/>
    <w:rsid w:val="56A51B4E"/>
    <w:rsid w:val="58512A8B"/>
    <w:rsid w:val="5A3B2434"/>
    <w:rsid w:val="5B882075"/>
    <w:rsid w:val="615228D1"/>
    <w:rsid w:val="624E0C6E"/>
    <w:rsid w:val="653A7EB8"/>
    <w:rsid w:val="6ECE518B"/>
    <w:rsid w:val="711E700C"/>
    <w:rsid w:val="79986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6095E9"/>
  <w15:docId w15:val="{A2BF7914-45C6-437A-A25D-23F4E46D2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qFormat/>
    <w:pPr>
      <w:spacing w:line="360" w:lineRule="auto"/>
      <w:outlineLvl w:val="0"/>
    </w:pPr>
    <w:rPr>
      <w:rFonts w:ascii="Times New Roman" w:eastAsia="Times New Roman" w:hAnsi="Times New Roman" w:cs="Times New Roman" w:hint="eastAsia"/>
      <w:b/>
      <w:kern w:val="44"/>
      <w:sz w:val="24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SimSun" w:eastAsiaTheme="minorEastAsia" w:hAnsi="SimSun" w:cs="SimSun"/>
      <w:color w:val="000000"/>
      <w:sz w:val="24"/>
      <w:szCs w:val="24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78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5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5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8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6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7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0</TotalTime>
  <Pages>2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aura Davis</cp:lastModifiedBy>
  <cp:revision>53</cp:revision>
  <dcterms:created xsi:type="dcterms:W3CDTF">2023-05-25T00:34:00Z</dcterms:created>
  <dcterms:modified xsi:type="dcterms:W3CDTF">2026-01-13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EEA78F7C2E24CD7A203C18A70575600_13</vt:lpwstr>
  </property>
</Properties>
</file>